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93420E" w14:textId="77777777" w:rsidR="00A86FBA" w:rsidRDefault="00A86FBA" w:rsidP="00A86FBA">
      <w:pPr>
        <w:jc w:val="center"/>
        <w:rPr>
          <w:rFonts w:ascii="Times New Roman" w:hAnsi="Times New Roman" w:cs="Times New Roman"/>
          <w:i/>
          <w:iCs/>
          <w:sz w:val="36"/>
          <w:szCs w:val="36"/>
        </w:rPr>
      </w:pPr>
    </w:p>
    <w:p w14:paraId="755A0A25" w14:textId="77777777" w:rsidR="00A86FBA" w:rsidRPr="00A86FBA" w:rsidRDefault="00A86FBA" w:rsidP="00A86FBA">
      <w:pPr>
        <w:widowControl/>
        <w:wordWrap/>
        <w:autoSpaceDE/>
        <w:autoSpaceDN/>
        <w:jc w:val="left"/>
        <w:rPr>
          <w:rFonts w:ascii="Times New Roman" w:eastAsia="Malgun Gothic" w:hAnsi="Times New Roman" w:cs="Times New Roman"/>
          <w:kern w:val="0"/>
          <w:sz w:val="22"/>
        </w:rPr>
      </w:pPr>
      <w:r w:rsidRPr="00A86FBA">
        <w:rPr>
          <w:rFonts w:ascii="Times New Roman" w:eastAsia="Malgun Gothic" w:hAnsi="Times New Roman" w:cs="Times New Roman" w:hint="eastAsia"/>
          <w:kern w:val="0"/>
          <w:sz w:val="22"/>
        </w:rPr>
        <w:t>S</w:t>
      </w:r>
      <w:r w:rsidRPr="00A86FBA">
        <w:rPr>
          <w:rFonts w:ascii="Times New Roman" w:eastAsia="Malgun Gothic" w:hAnsi="Times New Roman" w:cs="Times New Roman"/>
          <w:kern w:val="0"/>
          <w:sz w:val="22"/>
        </w:rPr>
        <w:t xml:space="preserve">1 </w:t>
      </w:r>
      <w:r w:rsidR="00022E3B">
        <w:rPr>
          <w:rFonts w:ascii="Times New Roman" w:eastAsia="Malgun Gothic" w:hAnsi="Times New Roman" w:cs="Times New Roman"/>
          <w:kern w:val="0"/>
          <w:sz w:val="22"/>
        </w:rPr>
        <w:t>T</w:t>
      </w:r>
      <w:r w:rsidRPr="00A86FBA">
        <w:rPr>
          <w:rFonts w:ascii="Times New Roman" w:eastAsia="Malgun Gothic" w:hAnsi="Times New Roman" w:cs="Times New Roman"/>
          <w:kern w:val="0"/>
          <w:sz w:val="22"/>
        </w:rPr>
        <w:t>able. Characteristics of 19 microsatellite markers used in this study.</w:t>
      </w:r>
    </w:p>
    <w:tbl>
      <w:tblPr>
        <w:tblW w:w="9034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3232"/>
        <w:gridCol w:w="1492"/>
        <w:gridCol w:w="1627"/>
        <w:gridCol w:w="1690"/>
      </w:tblGrid>
      <w:tr w:rsidR="00A86FBA" w:rsidRPr="00ED3C5F" w14:paraId="26D977A2" w14:textId="77777777" w:rsidTr="00A86FBA">
        <w:trPr>
          <w:trHeight w:val="43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441F56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ind w:firstLine="22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 w:val="22"/>
              </w:rPr>
              <w:t>Locus</w:t>
            </w:r>
          </w:p>
        </w:tc>
        <w:tc>
          <w:tcPr>
            <w:tcW w:w="3232" w:type="dxa"/>
            <w:tcBorders>
              <w:top w:val="single" w:sz="4" w:space="0" w:color="auto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72DD51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 w:val="22"/>
              </w:rPr>
              <w:t>Primer sequences (5'-3'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A1334F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 w:val="22"/>
              </w:rPr>
              <w:t>Repeat motif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3A3119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 w:val="22"/>
              </w:rPr>
              <w:t>Fluorescent dye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7A45EE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 w:val="22"/>
              </w:rPr>
              <w:t>GenBank accession no.</w:t>
            </w:r>
          </w:p>
        </w:tc>
      </w:tr>
      <w:tr w:rsidR="00A86FBA" w:rsidRPr="00ED3C5F" w14:paraId="1BEB2BE1" w14:textId="77777777" w:rsidTr="00A86FBA">
        <w:trPr>
          <w:trHeight w:val="28"/>
          <w:jc w:val="center"/>
        </w:trPr>
        <w:tc>
          <w:tcPr>
            <w:tcW w:w="993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46DB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SP01</w:t>
            </w:r>
          </w:p>
        </w:tc>
        <w:tc>
          <w:tcPr>
            <w:tcW w:w="3232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4AED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F: TCACAAGCCCATTCAGCCAT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br/>
              <w:t>R: TACAGGCGACCCAAAGTGTC</w:t>
            </w:r>
          </w:p>
        </w:tc>
        <w:tc>
          <w:tcPr>
            <w:tcW w:w="1492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D3A3E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(CT)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  <w:vertAlign w:val="subscript"/>
              </w:rPr>
              <w:t>10</w:t>
            </w:r>
          </w:p>
        </w:tc>
        <w:tc>
          <w:tcPr>
            <w:tcW w:w="162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035B1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FAM</w:t>
            </w:r>
          </w:p>
        </w:tc>
        <w:tc>
          <w:tcPr>
            <w:tcW w:w="169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80A0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MK285611</w:t>
            </w:r>
          </w:p>
        </w:tc>
      </w:tr>
      <w:tr w:rsidR="00A86FBA" w:rsidRPr="00ED3C5F" w14:paraId="586ED107" w14:textId="77777777" w:rsidTr="00A86FBA">
        <w:trPr>
          <w:trHeight w:val="2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2198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P02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8894F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ind w:firstLine="6"/>
              <w:jc w:val="left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F: CAAGGCCGGAGCTTTTCGTA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br/>
              <w:t>R: TCCATTCGCACCGCTTCTT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3AF2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(TC)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  <w:vertAlign w:val="subscript"/>
              </w:rPr>
              <w:t>1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25F0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HEX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58BC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MK285612</w:t>
            </w:r>
          </w:p>
        </w:tc>
      </w:tr>
      <w:tr w:rsidR="00A86FBA" w:rsidRPr="00ED3C5F" w14:paraId="6D6BB2F6" w14:textId="77777777" w:rsidTr="00A86FBA">
        <w:trPr>
          <w:trHeight w:val="6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E43F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SP03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2022E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ind w:firstLine="6"/>
              <w:jc w:val="left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F: CTGCCGGAGTCTGCTTCTAG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br/>
              <w:t>R: TTTGGTCTCACACCCCTTG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6884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(AAT)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  <w:vertAlign w:val="subscript"/>
              </w:rPr>
              <w:t>1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6692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FA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C7FB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MK285613</w:t>
            </w:r>
          </w:p>
        </w:tc>
      </w:tr>
      <w:tr w:rsidR="00A86FBA" w:rsidRPr="00ED3C5F" w14:paraId="6171D327" w14:textId="77777777" w:rsidTr="00A86FBA">
        <w:trPr>
          <w:trHeight w:val="6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6BD8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SP04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2DA4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ind w:firstLine="6"/>
              <w:jc w:val="left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F: CCGAACCCGTACTACAACCC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br/>
              <w:t>R: TGCCAAGAGATCAACTAGGAC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9CD5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(AGT)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  <w:vertAlign w:val="subscript"/>
              </w:rPr>
              <w:t>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B7051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HEX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0C491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MK285614</w:t>
            </w:r>
          </w:p>
        </w:tc>
      </w:tr>
      <w:tr w:rsidR="00A86FBA" w:rsidRPr="00ED3C5F" w14:paraId="44F452F1" w14:textId="77777777" w:rsidTr="00A86FBA">
        <w:trPr>
          <w:trHeight w:val="6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6F42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SP06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F2CFD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ind w:firstLine="6"/>
              <w:jc w:val="left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F: CTCAAGGAGTGGAAACCCCC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br/>
              <w:t>R: AAAAGGTCGGGGTCTCAAC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DC2F8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(AC)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  <w:vertAlign w:val="subscript"/>
              </w:rPr>
              <w:t>1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D94DC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FA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4A400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MK285615</w:t>
            </w:r>
          </w:p>
        </w:tc>
      </w:tr>
      <w:tr w:rsidR="00A86FBA" w:rsidRPr="00ED3C5F" w14:paraId="40690517" w14:textId="77777777" w:rsidTr="00A86FBA">
        <w:trPr>
          <w:trHeight w:val="6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B134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SP07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106EF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ind w:firstLine="6"/>
              <w:jc w:val="left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F: CTCTGCAAGGATCGCTCCAA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br/>
              <w:t>R: CAATCGAGGCCCTAACCGA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3E029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(GA)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  <w:vertAlign w:val="subscript"/>
              </w:rPr>
              <w:t>1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3692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FA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9694A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MK285616</w:t>
            </w:r>
          </w:p>
        </w:tc>
      </w:tr>
      <w:tr w:rsidR="00A86FBA" w:rsidRPr="00ED3C5F" w14:paraId="50DAD506" w14:textId="77777777" w:rsidTr="00A86FBA">
        <w:trPr>
          <w:trHeight w:val="6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0898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SP10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75C67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ind w:firstLine="6"/>
              <w:jc w:val="left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F: GTTTTCCGGCCTCAACCAAC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br/>
              <w:t>R: AACAATCCGGTAGCTGCCT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0A332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(GGA)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  <w:vertAlign w:val="subscript"/>
              </w:rPr>
              <w:t>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B5D1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FA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E80C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MK285610</w:t>
            </w:r>
          </w:p>
        </w:tc>
      </w:tr>
      <w:tr w:rsidR="00A86FBA" w:rsidRPr="00ED3C5F" w14:paraId="3D93416C" w14:textId="77777777" w:rsidTr="00A86FBA">
        <w:trPr>
          <w:trHeight w:val="6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17A6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SP12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73EA7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ind w:firstLine="6"/>
              <w:jc w:val="left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F: AGCGATTCAGATGTTGCCTCT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br/>
              <w:t>R: ACAACATGTGGTTTCTCATGG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768A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(TTG)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  <w:vertAlign w:val="subscript"/>
              </w:rPr>
              <w:t>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F7F4D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FA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676B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MK285618</w:t>
            </w:r>
          </w:p>
        </w:tc>
      </w:tr>
      <w:tr w:rsidR="00A86FBA" w:rsidRPr="00ED3C5F" w14:paraId="46F5EFF2" w14:textId="77777777" w:rsidTr="00A86FBA">
        <w:trPr>
          <w:trHeight w:val="6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1A5FF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SP13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A18B4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ind w:firstLine="6"/>
              <w:jc w:val="left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 xml:space="preserve">F: GCATACCGTCCCGATGAAGT </w:t>
            </w:r>
          </w:p>
          <w:p w14:paraId="16E28EE7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ind w:firstLine="6"/>
              <w:jc w:val="left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R: CCATCCCATGAATTGCGCA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101C6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(TCTA)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  <w:vertAlign w:val="subscript"/>
              </w:rPr>
              <w:t>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B1D7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FA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65B0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MK285619</w:t>
            </w:r>
          </w:p>
        </w:tc>
      </w:tr>
      <w:tr w:rsidR="00A86FBA" w:rsidRPr="00ED3C5F" w14:paraId="22937057" w14:textId="77777777" w:rsidTr="00A86FBA">
        <w:trPr>
          <w:trHeight w:val="6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FD0A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SP20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25893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ind w:firstLine="6"/>
              <w:jc w:val="left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F: GCTTCTCTACTCTTCGCCACA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br/>
              <w:t>R: GTTTTCAGGGCCAGCCTTT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CE77B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(TAG)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  <w:vertAlign w:val="subscript"/>
              </w:rPr>
              <w:t>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18A0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FA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27BC8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MK285621</w:t>
            </w:r>
          </w:p>
        </w:tc>
      </w:tr>
      <w:tr w:rsidR="00A86FBA" w:rsidRPr="00ED3C5F" w14:paraId="46E2BA05" w14:textId="77777777" w:rsidTr="00A86FBA">
        <w:trPr>
          <w:trHeight w:val="6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746D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SP21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443A0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ind w:firstLine="6"/>
              <w:jc w:val="left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F: TGCCTCAACCTGATCGATCG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br/>
              <w:t>R: TGACCAACCTTGTGCCAGA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3CA5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(TCT)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  <w:vertAlign w:val="subscript"/>
              </w:rPr>
              <w:t>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78E2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FA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C4228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MK285622</w:t>
            </w:r>
          </w:p>
        </w:tc>
      </w:tr>
      <w:tr w:rsidR="00A86FBA" w:rsidRPr="00ED3C5F" w14:paraId="5F5ACDC2" w14:textId="77777777" w:rsidTr="00A86FBA">
        <w:trPr>
          <w:trHeight w:val="6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2238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SP22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86E00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ind w:firstLine="6"/>
              <w:jc w:val="left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F: TCAACAACCCCGACGAACAT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br/>
              <w:t>R: CCTCTCATTTTGTGCACCATG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0BD90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(TGTT)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  <w:vertAlign w:val="subscript"/>
              </w:rPr>
              <w:t>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4F356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HEX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802A8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MK285623</w:t>
            </w:r>
          </w:p>
        </w:tc>
      </w:tr>
      <w:tr w:rsidR="00A86FBA" w:rsidRPr="00ED3C5F" w14:paraId="52312897" w14:textId="77777777" w:rsidTr="00A86FBA">
        <w:trPr>
          <w:trHeight w:val="61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6671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SP23</w:t>
            </w:r>
          </w:p>
        </w:tc>
        <w:tc>
          <w:tcPr>
            <w:tcW w:w="32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2AC429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ind w:firstLine="6"/>
              <w:jc w:val="left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F: ACCAGATTGTAGCACCCTCA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br/>
              <w:t>R: CGCACATTTGGAGATAGCCG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41AD5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(ATAC)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  <w:vertAlign w:val="subscript"/>
              </w:rPr>
              <w:t>7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63139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HEX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4B3B5D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MK285624</w:t>
            </w:r>
          </w:p>
        </w:tc>
      </w:tr>
      <w:tr w:rsidR="00A86FBA" w:rsidRPr="00ED3C5F" w14:paraId="7958A4FC" w14:textId="77777777" w:rsidTr="00A86FBA">
        <w:trPr>
          <w:trHeight w:val="61"/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FF79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SP25</w:t>
            </w:r>
          </w:p>
        </w:tc>
        <w:tc>
          <w:tcPr>
            <w:tcW w:w="323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CB9DE5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ind w:firstLine="6"/>
              <w:jc w:val="left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 xml:space="preserve">F: GAACAACAAGGTTTTCCGGCA </w:t>
            </w:r>
          </w:p>
          <w:p w14:paraId="4F754B55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ind w:firstLine="6"/>
              <w:jc w:val="left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R: GCCTCAGTTTCTCATGCCTA</w:t>
            </w:r>
          </w:p>
        </w:tc>
        <w:tc>
          <w:tcPr>
            <w:tcW w:w="14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D7E05B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(ATAC)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  <w:vertAlign w:val="subscript"/>
              </w:rPr>
              <w:t>7</w:t>
            </w:r>
          </w:p>
        </w:tc>
        <w:tc>
          <w:tcPr>
            <w:tcW w:w="16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C6F327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FAM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6AEED1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MK285625</w:t>
            </w:r>
          </w:p>
        </w:tc>
      </w:tr>
      <w:tr w:rsidR="00A86FBA" w:rsidRPr="00ED3C5F" w14:paraId="76DB3265" w14:textId="77777777" w:rsidTr="00A86FBA">
        <w:trPr>
          <w:trHeight w:val="61"/>
          <w:jc w:val="center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4850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SP26</w:t>
            </w:r>
          </w:p>
        </w:tc>
        <w:tc>
          <w:tcPr>
            <w:tcW w:w="323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0D24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ind w:firstLine="6"/>
              <w:jc w:val="left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F: GCCCTAGCCTTTCTTGATGGA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br/>
              <w:t>R: CGACTGCGCTACATAGGGTT</w:t>
            </w:r>
          </w:p>
        </w:tc>
        <w:tc>
          <w:tcPr>
            <w:tcW w:w="14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DD06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(GC)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  <w:vertAlign w:val="subscript"/>
              </w:rPr>
              <w:t>6</w:t>
            </w:r>
          </w:p>
        </w:tc>
        <w:tc>
          <w:tcPr>
            <w:tcW w:w="16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D278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FAM</w:t>
            </w:r>
          </w:p>
        </w:tc>
        <w:tc>
          <w:tcPr>
            <w:tcW w:w="16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734A4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MK285626</w:t>
            </w:r>
          </w:p>
        </w:tc>
      </w:tr>
      <w:tr w:rsidR="00A86FBA" w:rsidRPr="00ED3C5F" w14:paraId="7E6D2BBF" w14:textId="77777777" w:rsidTr="00A86FBA">
        <w:trPr>
          <w:trHeight w:val="6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3D15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SP29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93A27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ind w:firstLine="6"/>
              <w:jc w:val="left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F: TGTCGCGCAAGTCTTCATCT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br/>
              <w:t>R: CAATAGCCGACTGACTCGC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B6BF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(GTT)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  <w:vertAlign w:val="subscript"/>
              </w:rPr>
              <w:t>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894B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HEX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AB5CC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MK285627</w:t>
            </w:r>
          </w:p>
        </w:tc>
      </w:tr>
      <w:tr w:rsidR="00A86FBA" w:rsidRPr="00ED3C5F" w14:paraId="1336883F" w14:textId="77777777" w:rsidTr="00A86FBA">
        <w:trPr>
          <w:trHeight w:val="6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3A05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SP31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2A092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ind w:firstLine="6"/>
              <w:jc w:val="left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F: ACTGAATCGCTGCTTCTGCT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br/>
              <w:t>R: TGTCCATTCATGCTCTTTGTC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B0D8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(ATAG)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  <w:vertAlign w:val="subscript"/>
              </w:rPr>
              <w:t>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23F7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FA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F77DF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MK285628</w:t>
            </w:r>
          </w:p>
        </w:tc>
      </w:tr>
      <w:tr w:rsidR="00A86FBA" w:rsidRPr="00ED3C5F" w14:paraId="515CB5FC" w14:textId="77777777" w:rsidTr="00A86FBA">
        <w:trPr>
          <w:trHeight w:val="61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9162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SP34</w:t>
            </w:r>
          </w:p>
        </w:tc>
        <w:tc>
          <w:tcPr>
            <w:tcW w:w="32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7734CC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ind w:firstLine="6"/>
              <w:jc w:val="left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F: TGCTAGCAACAACGACTTGT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br/>
              <w:t>R: GATGTACCGCACTGCATTGC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12191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(TAAA)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  <w:vertAlign w:val="subscript"/>
              </w:rPr>
              <w:t>6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E19F00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HEX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9DAF59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MK285629</w:t>
            </w:r>
          </w:p>
        </w:tc>
      </w:tr>
      <w:tr w:rsidR="00A86FBA" w:rsidRPr="00ED3C5F" w14:paraId="34A398CA" w14:textId="77777777" w:rsidTr="00A86FBA">
        <w:trPr>
          <w:trHeight w:val="8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BE576A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SP35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C79AA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ind w:firstLine="6"/>
              <w:jc w:val="left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F: TTGGTGGAAGGCATGATGGA</w:t>
            </w:r>
          </w:p>
          <w:p w14:paraId="0E4447DA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ind w:firstLine="6"/>
              <w:jc w:val="left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R: TCCATGGATGTTTTTGCATTGGT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5288B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  <w:t>(CATA)</w:t>
            </w:r>
            <w:r w:rsidRPr="00ED3C5F">
              <w:rPr>
                <w:rFonts w:ascii="Times New Roman" w:eastAsia="Malgun Gothic" w:hAnsi="Times New Roman" w:cs="Times New Roman"/>
                <w:w w:val="90"/>
                <w:kern w:val="0"/>
                <w:szCs w:val="20"/>
                <w:vertAlign w:val="subscript"/>
              </w:rPr>
              <w:t>1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15F19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FAM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5A0CA2" w14:textId="77777777" w:rsidR="00A86FBA" w:rsidRPr="00ED3C5F" w:rsidRDefault="00A86FBA" w:rsidP="00A86F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D3C5F">
              <w:rPr>
                <w:rFonts w:ascii="Times New Roman" w:eastAsia="Malgun Gothic" w:hAnsi="Times New Roman" w:cs="Times New Roman"/>
                <w:kern w:val="0"/>
                <w:szCs w:val="20"/>
              </w:rPr>
              <w:t>MK285630</w:t>
            </w:r>
          </w:p>
        </w:tc>
      </w:tr>
    </w:tbl>
    <w:p w14:paraId="0329537B" w14:textId="77777777" w:rsidR="00A86FBA" w:rsidRPr="00A86FBA" w:rsidRDefault="00A86FBA" w:rsidP="00A86FBA"/>
    <w:sectPr w:rsidR="00A86FBA" w:rsidRPr="00A86FBA" w:rsidSect="00A86F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E85BC3" w14:textId="77777777" w:rsidR="0076124B" w:rsidRDefault="0076124B" w:rsidP="00022E3B">
      <w:pPr>
        <w:spacing w:after="0" w:line="240" w:lineRule="auto"/>
      </w:pPr>
      <w:r>
        <w:separator/>
      </w:r>
    </w:p>
  </w:endnote>
  <w:endnote w:type="continuationSeparator" w:id="0">
    <w:p w14:paraId="68DDBC69" w14:textId="77777777" w:rsidR="0076124B" w:rsidRDefault="0076124B" w:rsidP="00022E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743DD8" w14:textId="77777777" w:rsidR="0076124B" w:rsidRDefault="0076124B" w:rsidP="00022E3B">
      <w:pPr>
        <w:spacing w:after="0" w:line="240" w:lineRule="auto"/>
      </w:pPr>
      <w:r>
        <w:separator/>
      </w:r>
    </w:p>
  </w:footnote>
  <w:footnote w:type="continuationSeparator" w:id="0">
    <w:p w14:paraId="1D33E495" w14:textId="77777777" w:rsidR="0076124B" w:rsidRDefault="0076124B" w:rsidP="00022E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I0sDQxMrc0NjIwNjRT0lEKTi0uzszPAykwrAUAKxLT5ywAAAA="/>
  </w:docVars>
  <w:rsids>
    <w:rsidRoot w:val="00A86FBA"/>
    <w:rsid w:val="00022E3B"/>
    <w:rsid w:val="00030E1B"/>
    <w:rsid w:val="000D4288"/>
    <w:rsid w:val="00490430"/>
    <w:rsid w:val="00510E62"/>
    <w:rsid w:val="00705D7C"/>
    <w:rsid w:val="007510BB"/>
    <w:rsid w:val="0076124B"/>
    <w:rsid w:val="008100D8"/>
    <w:rsid w:val="009508A2"/>
    <w:rsid w:val="00A86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D126D5"/>
  <w15:chartTrackingRefBased/>
  <w15:docId w15:val="{772DC761-3CFD-4461-A394-5ADD1328E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A86FBA"/>
    <w:pPr>
      <w:spacing w:after="0" w:line="360" w:lineRule="auto"/>
    </w:pPr>
    <w:rPr>
      <w:rFonts w:ascii="Times New Roman" w:eastAsia="Times New Roman" w:hAnsi="Times New Roman" w:cs="Times New Roman"/>
      <w:sz w:val="22"/>
    </w:rPr>
  </w:style>
  <w:style w:type="character" w:customStyle="1" w:styleId="TableChar">
    <w:name w:val="Table Char"/>
    <w:basedOn w:val="DefaultParagraphFont"/>
    <w:link w:val="Table"/>
    <w:rsid w:val="00A86FBA"/>
    <w:rPr>
      <w:rFonts w:ascii="Times New Roman" w:eastAsia="Times New Roman" w:hAnsi="Times New Roman" w:cs="Times New Roman"/>
      <w:sz w:val="22"/>
    </w:rPr>
  </w:style>
  <w:style w:type="paragraph" w:styleId="Header">
    <w:name w:val="header"/>
    <w:basedOn w:val="Normal"/>
    <w:link w:val="HeaderChar"/>
    <w:uiPriority w:val="99"/>
    <w:unhideWhenUsed/>
    <w:rsid w:val="00022E3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22E3B"/>
  </w:style>
  <w:style w:type="paragraph" w:styleId="Footer">
    <w:name w:val="footer"/>
    <w:basedOn w:val="Normal"/>
    <w:link w:val="FooterChar"/>
    <w:uiPriority w:val="99"/>
    <w:unhideWhenUsed/>
    <w:rsid w:val="00022E3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22E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선아</dc:creator>
  <cp:keywords/>
  <dc:description/>
  <cp:lastModifiedBy>chn off31</cp:lastModifiedBy>
  <cp:revision>3</cp:revision>
  <dcterms:created xsi:type="dcterms:W3CDTF">2020-04-24T17:19:00Z</dcterms:created>
  <dcterms:modified xsi:type="dcterms:W3CDTF">2021-04-02T07:33:00Z</dcterms:modified>
</cp:coreProperties>
</file>